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593D4" w14:textId="2D0D13B5" w:rsidR="0078778B" w:rsidRPr="00B6439B" w:rsidRDefault="0078778B" w:rsidP="0078778B">
      <w:pPr>
        <w:spacing w:after="20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S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9</w:t>
      </w: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 xml:space="preserve"> Table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.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Mean log</w:t>
      </w:r>
      <w:r w:rsidRPr="00B6439B">
        <w:rPr>
          <w:rFonts w:ascii="Arial" w:eastAsia="MS Mincho" w:hAnsi="Arial" w:cs="Arial"/>
          <w:kern w:val="0"/>
          <w:sz w:val="20"/>
          <w:szCs w:val="20"/>
          <w:vertAlign w:val="subscript"/>
          <w14:ligatures w14:val="none"/>
        </w:rPr>
        <w:t>10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-transformed plaque forming units per mL (PFU/mL) of Madariaga virus strain Panama (MADV-PAN) or Madariaga virus strain Brazil (MADV-BR), in body, leg and saliva samples collected from </w:t>
      </w:r>
      <w:r w:rsidRPr="00B6439B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>Aedes taeniorhynchus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at 14 days-post </w:t>
      </w:r>
      <w:r w:rsidR="00B71929">
        <w:rPr>
          <w:rFonts w:ascii="Arial" w:eastAsia="MS Mincho" w:hAnsi="Arial" w:cs="Arial"/>
          <w:kern w:val="0"/>
          <w:sz w:val="20"/>
          <w:szCs w:val="20"/>
          <w14:ligatures w14:val="none"/>
        </w:rPr>
        <w:t>exposure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>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230"/>
        <w:gridCol w:w="1480"/>
        <w:gridCol w:w="1480"/>
        <w:gridCol w:w="1480"/>
      </w:tblGrid>
      <w:tr w:rsidR="0078778B" w:rsidRPr="00B6439B" w14:paraId="1CAD0523" w14:textId="77777777" w:rsidTr="00730CA2">
        <w:tc>
          <w:tcPr>
            <w:tcW w:w="1889" w:type="dxa"/>
            <w:tcBorders>
              <w:top w:val="single" w:sz="4" w:space="0" w:color="auto"/>
            </w:tcBorders>
          </w:tcPr>
          <w:p w14:paraId="65D5076D" w14:textId="77777777" w:rsidR="0078778B" w:rsidRPr="00B6439B" w:rsidRDefault="0078778B" w:rsidP="00730CA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Mosquito species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88AD184" w14:textId="77777777" w:rsidR="0078778B" w:rsidRPr="00B6439B" w:rsidRDefault="0078778B" w:rsidP="00730CA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Virus lineage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bottom w:val="single" w:sz="4" w:space="0" w:color="BFBFBF"/>
            </w:tcBorders>
          </w:tcPr>
          <w:p w14:paraId="40948487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Mean Log</w:t>
            </w:r>
            <w:r w:rsidRPr="00B6439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0</w:t>
            </w: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ADV PFU/mL [95% CI]</w:t>
            </w:r>
            <w:r w:rsidRPr="002447D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78778B" w:rsidRPr="00B6439B" w14:paraId="3B4CFE98" w14:textId="77777777" w:rsidTr="00730CA2">
        <w:tc>
          <w:tcPr>
            <w:tcW w:w="1889" w:type="dxa"/>
            <w:tcBorders>
              <w:bottom w:val="single" w:sz="4" w:space="0" w:color="auto"/>
            </w:tcBorders>
          </w:tcPr>
          <w:p w14:paraId="34AADE3E" w14:textId="77777777" w:rsidR="0078778B" w:rsidRPr="00B6439B" w:rsidRDefault="0078778B" w:rsidP="00730CA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1A1CB1CA" w14:textId="77777777" w:rsidR="0078778B" w:rsidRPr="00B6439B" w:rsidRDefault="0078778B" w:rsidP="00730CA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BFBFBF"/>
              <w:bottom w:val="single" w:sz="4" w:space="0" w:color="auto"/>
            </w:tcBorders>
          </w:tcPr>
          <w:p w14:paraId="59DD4DE0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Body</w:t>
            </w:r>
          </w:p>
        </w:tc>
        <w:tc>
          <w:tcPr>
            <w:tcW w:w="1480" w:type="dxa"/>
            <w:tcBorders>
              <w:top w:val="single" w:sz="4" w:space="0" w:color="BFBFBF"/>
              <w:bottom w:val="single" w:sz="4" w:space="0" w:color="auto"/>
            </w:tcBorders>
          </w:tcPr>
          <w:p w14:paraId="1A016CC2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Legs</w:t>
            </w:r>
          </w:p>
        </w:tc>
        <w:tc>
          <w:tcPr>
            <w:tcW w:w="1480" w:type="dxa"/>
            <w:tcBorders>
              <w:top w:val="single" w:sz="4" w:space="0" w:color="BFBFBF"/>
              <w:bottom w:val="single" w:sz="4" w:space="0" w:color="auto"/>
            </w:tcBorders>
          </w:tcPr>
          <w:p w14:paraId="43B614E9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39B">
              <w:rPr>
                <w:rFonts w:ascii="Arial" w:hAnsi="Arial" w:cs="Arial"/>
                <w:b/>
                <w:bCs/>
                <w:sz w:val="16"/>
                <w:szCs w:val="16"/>
              </w:rPr>
              <w:t>Saliva</w:t>
            </w:r>
          </w:p>
        </w:tc>
      </w:tr>
      <w:tr w:rsidR="0078778B" w:rsidRPr="00B6439B" w14:paraId="4EF687F7" w14:textId="77777777" w:rsidTr="00730CA2">
        <w:tc>
          <w:tcPr>
            <w:tcW w:w="1889" w:type="dxa"/>
            <w:tcBorders>
              <w:top w:val="single" w:sz="4" w:space="0" w:color="auto"/>
            </w:tcBorders>
          </w:tcPr>
          <w:p w14:paraId="13CFDFCB" w14:textId="77777777" w:rsidR="0078778B" w:rsidRPr="00B6439B" w:rsidRDefault="0078778B" w:rsidP="00730CA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6439B">
              <w:rPr>
                <w:rFonts w:ascii="Arial" w:hAnsi="Arial" w:cs="Arial"/>
                <w:i/>
                <w:iCs/>
                <w:sz w:val="16"/>
                <w:szCs w:val="16"/>
              </w:rPr>
              <w:t>Aedes taeniorhynchus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8C928AB" w14:textId="77777777" w:rsidR="0078778B" w:rsidRPr="00B6439B" w:rsidRDefault="0078778B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MADV-PAN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829EB42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75 [5.62-5.88]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0B33133A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49 [5.35-5.63]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1756027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4.08 [3.75-4.42]</w:t>
            </w:r>
          </w:p>
        </w:tc>
      </w:tr>
      <w:tr w:rsidR="0078778B" w:rsidRPr="00B6439B" w14:paraId="3EB655BE" w14:textId="77777777" w:rsidTr="00730CA2">
        <w:tc>
          <w:tcPr>
            <w:tcW w:w="1889" w:type="dxa"/>
            <w:tcBorders>
              <w:bottom w:val="single" w:sz="4" w:space="0" w:color="auto"/>
            </w:tcBorders>
          </w:tcPr>
          <w:p w14:paraId="62CAF9BA" w14:textId="77777777" w:rsidR="0078778B" w:rsidRPr="00B6439B" w:rsidRDefault="0078778B" w:rsidP="00730CA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1FDB3D19" w14:textId="77777777" w:rsidR="0078778B" w:rsidRPr="00B6439B" w:rsidRDefault="0078778B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MADV-BR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38C3AA78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34 [5.26-5.42]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456F94E3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5.16 [5.07-5.26]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64AF9364" w14:textId="77777777" w:rsidR="0078778B" w:rsidRPr="00B6439B" w:rsidRDefault="0078778B" w:rsidP="00730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3.78 [3.62-3.94]</w:t>
            </w:r>
          </w:p>
        </w:tc>
      </w:tr>
      <w:tr w:rsidR="0078778B" w:rsidRPr="00B6439B" w14:paraId="625FFEC5" w14:textId="77777777" w:rsidTr="00730CA2">
        <w:tc>
          <w:tcPr>
            <w:tcW w:w="7559" w:type="dxa"/>
            <w:gridSpan w:val="5"/>
            <w:tcBorders>
              <w:top w:val="single" w:sz="4" w:space="0" w:color="auto"/>
            </w:tcBorders>
          </w:tcPr>
          <w:p w14:paraId="740441DF" w14:textId="77777777" w:rsidR="0078778B" w:rsidRPr="00B6439B" w:rsidRDefault="0078778B" w:rsidP="00730CA2">
            <w:pPr>
              <w:rPr>
                <w:rFonts w:ascii="Arial" w:hAnsi="Arial" w:cs="Arial"/>
                <w:sz w:val="16"/>
                <w:szCs w:val="16"/>
              </w:rPr>
            </w:pPr>
            <w:r w:rsidRPr="002447D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074C29">
              <w:rPr>
                <w:rFonts w:ascii="Arial" w:hAnsi="Arial" w:cs="Arial"/>
                <w:sz w:val="16"/>
                <w:szCs w:val="16"/>
              </w:rPr>
              <w:t>Log</w:t>
            </w:r>
            <w:r w:rsidRPr="00121D11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074C29">
              <w:rPr>
                <w:rFonts w:ascii="Arial" w:hAnsi="Arial" w:cs="Arial"/>
                <w:sz w:val="16"/>
                <w:szCs w:val="16"/>
              </w:rPr>
              <w:t>-transformed viral titers (PFU/mL) were analyzed using generalized linear models. Least-squares means of viral titers with 95% confidence intervals (CIs) were estimated from the models and are presented in the table.</w:t>
            </w:r>
          </w:p>
        </w:tc>
      </w:tr>
    </w:tbl>
    <w:p w14:paraId="17BDC806" w14:textId="77777777" w:rsidR="0078778B" w:rsidRPr="00B6439B" w:rsidRDefault="0078778B" w:rsidP="0078778B">
      <w:pPr>
        <w:spacing w:after="20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</w:p>
    <w:p w14:paraId="6524EB50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78B"/>
    <w:rsid w:val="00101495"/>
    <w:rsid w:val="00407223"/>
    <w:rsid w:val="005547C2"/>
    <w:rsid w:val="005A37F5"/>
    <w:rsid w:val="005B759E"/>
    <w:rsid w:val="0078778B"/>
    <w:rsid w:val="008F5041"/>
    <w:rsid w:val="009818DF"/>
    <w:rsid w:val="009C4D2B"/>
    <w:rsid w:val="00A273D1"/>
    <w:rsid w:val="00B71929"/>
    <w:rsid w:val="00C022BB"/>
    <w:rsid w:val="00D1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0493A"/>
  <w15:chartTrackingRefBased/>
  <w15:docId w15:val="{4CA42AF1-AB7D-44CC-A01E-9A47B102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78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7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7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7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7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7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7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7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787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787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78B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787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78B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7877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7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7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78B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78778B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7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192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4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ereza Magalhaes</cp:lastModifiedBy>
  <cp:revision>2</cp:revision>
  <dcterms:created xsi:type="dcterms:W3CDTF">2026-05-04T15:48:00Z</dcterms:created>
  <dcterms:modified xsi:type="dcterms:W3CDTF">2026-05-04T15:48:00Z</dcterms:modified>
</cp:coreProperties>
</file>